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9"/>
        <w:gridCol w:w="1900"/>
        <w:gridCol w:w="1032"/>
        <w:gridCol w:w="1973"/>
        <w:gridCol w:w="1540"/>
      </w:tblGrid>
      <w:tr w:rsidR="00733967" w:rsidRPr="00733967" w14:paraId="42976B5A" w14:textId="77777777" w:rsidTr="00325C5F">
        <w:trPr>
          <w:trHeight w:val="960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358A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Title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C7B2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PMID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D260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Level of Evidence 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9212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Nam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AC07D" w14:textId="6D1EDAC5" w:rsidR="00733967" w:rsidRPr="00733967" w:rsidRDefault="00AF00D9" w:rsidP="00733967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Field </w:t>
            </w:r>
          </w:p>
        </w:tc>
      </w:tr>
      <w:tr w:rsidR="00733967" w:rsidRPr="00733967" w14:paraId="410D88CD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E43C5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Injectable Platelet-, Leukocyte-, and Fibrin-Rich Plasma (iL-PRF) in the Management of Androgenetic Alopecia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AC1D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30045107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C51AA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5D5C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Dermatologic Surger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7FACE" w14:textId="44F3718C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osmetic </w:t>
            </w:r>
          </w:p>
        </w:tc>
      </w:tr>
      <w:tr w:rsidR="00733967" w:rsidRPr="00733967" w14:paraId="57F2C951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603C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Evaluation of carboxytherapy and platelet-rich plasma in treatment of periorbital hyperpigmentation: A comparative clinical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AD07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9297970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B43E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918C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Cosmetic Dermatolog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8BA6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Cosmetic</w:t>
            </w:r>
          </w:p>
        </w:tc>
      </w:tr>
      <w:tr w:rsidR="00733967" w:rsidRPr="00733967" w14:paraId="25BADCFF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21D77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Evaluation of autologous platelet-rich plasma plus ablative carbon dioxide fractional laser in the treatment of acne scar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12D6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85396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8AE9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E208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cosmetic and laser therap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2E72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Cosmetic</w:t>
            </w:r>
          </w:p>
        </w:tc>
      </w:tr>
      <w:tr w:rsidR="00733967" w:rsidRPr="00733967" w14:paraId="3BE10159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CF8F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A randomized, double-blind, placebo- and active-controlled, half-head study to evaluate the effects of platelet-rich plasma on alopecia areata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78C1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360777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569C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8C07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British Journal of Dermatolog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BF9F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Cosmetic</w:t>
            </w:r>
          </w:p>
        </w:tc>
      </w:tr>
      <w:tr w:rsidR="00733967" w:rsidRPr="00733967" w14:paraId="29E9F0F2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D88E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Treatment of male pattern alopecia with platelet-rich plasma: A double-blind controlled study with analysis of platelet number and growth factor level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9CA0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30287324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84CA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181E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Journal of the American Academy of Dermatolog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14FA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Cosmetic</w:t>
            </w:r>
          </w:p>
        </w:tc>
      </w:tr>
      <w:tr w:rsidR="00733967" w:rsidRPr="00733967" w14:paraId="3E793C80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BC82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bookmarkStart w:id="0" w:name="_GoBack"/>
            <w:bookmarkEnd w:id="0"/>
            <w:r w:rsidRPr="00733967">
              <w:rPr>
                <w:rFonts w:eastAsia="Times New Roman" w:cstheme="minorHAnsi"/>
                <w:color w:val="000000"/>
              </w:rPr>
              <w:t>Autologous platelet rich plasma: topical versus intradermal after fractional ablative carbon dioxide laser treatment of atrophic acne scar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9423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4354616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E734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A2EB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Dermatologic surger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EB882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Cosmetic</w:t>
            </w:r>
          </w:p>
        </w:tc>
      </w:tr>
      <w:tr w:rsidR="00733967" w:rsidRPr="00733967" w14:paraId="3ACDDEB9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2DC3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The efficacy of autologous platelet rich plasma combined with ablative carbon dioxide fractional resurfacing for acne scars: a simultaneous split-face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6B1B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163561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BEEB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13E9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Dermatologic Surger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B007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Cosmetic</w:t>
            </w:r>
          </w:p>
        </w:tc>
      </w:tr>
      <w:tr w:rsidR="00733967" w:rsidRPr="00733967" w14:paraId="1C0F3A52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644F7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 xml:space="preserve">Platelet-rich plasma versus CROSS technique with 100% trichloroacetic acid versus combined skin needling and platelet rich plasma in the 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treatment of atrophic acne scars: a comparative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05E7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lastRenderedPageBreak/>
              <w:t>/pubmed/25006854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4F7EA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78912" w14:textId="0E519390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Dermatologic Surger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2792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osmetic </w:t>
            </w:r>
          </w:p>
        </w:tc>
      </w:tr>
      <w:tr w:rsidR="00733967" w:rsidRPr="00733967" w14:paraId="6658A71A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D0B2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Efficacy of autologous platelet-rich plasma combined with fractional ablative carbon dioxide resurfacing laser in treatment of facial atrophic acne scars: A split-face randomized clinical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15C7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pubmed/2692440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5FD4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26CC6" w14:textId="33741945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Indian Journal of Dermatology, Venereology, and Lepros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3DBE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osmetic </w:t>
            </w:r>
          </w:p>
        </w:tc>
      </w:tr>
      <w:tr w:rsidR="00733967" w:rsidRPr="00733967" w14:paraId="2F75EBEF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F7D63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Double-blind clinical trial to compare autologous fat grafts versus autologous fat grafts with PDGF: no effect of PDGF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A433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5068344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15F6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51A9A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Plastic and Reconstructive Surger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A644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osmetic </w:t>
            </w:r>
          </w:p>
        </w:tc>
      </w:tr>
      <w:tr w:rsidR="00733967" w:rsidRPr="00733967" w14:paraId="4B459748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8F82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The Effect of Platelet-Rich Plasma in Hair Regrowth: A Randomized Placebo-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3EEB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640092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8DAF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3EC7A" w14:textId="24C66492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Stem Cells Translational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3BC2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osmetic </w:t>
            </w:r>
          </w:p>
        </w:tc>
      </w:tr>
      <w:tr w:rsidR="00733967" w:rsidRPr="00733967" w14:paraId="4AF362AE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975B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Efficacy of platelet-rich plasma in the treatment of androgenetic (male-patterned) alopecia: A pilot randomiz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55E5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7593381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13BA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A1570" w14:textId="0FA21AB3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Cosmetic and Laser Therap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5442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osmetic </w:t>
            </w:r>
          </w:p>
        </w:tc>
      </w:tr>
      <w:tr w:rsidR="00733967" w:rsidRPr="00733967" w14:paraId="2812C7F1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D8BF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Clinical and immunohistochemical comparative study of the efficacy of carboxytherapy vs platelet-rich plasma in treatment of stretch mark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086D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931615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27BD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6B43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Cosmetic Dermatolog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D51A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osmetic </w:t>
            </w:r>
          </w:p>
        </w:tc>
      </w:tr>
      <w:tr w:rsidR="00733967" w:rsidRPr="00733967" w14:paraId="6EE4C644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D3294" w14:textId="6408788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Therapeutic effect of micro needling and autologous platelet-rich plasma in the treatment of atrophic scars: A randomized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A434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504480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43A8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66CA4" w14:textId="37FAEBA1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Cosmetic Dramatolog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2A58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osmetic </w:t>
            </w:r>
          </w:p>
        </w:tc>
      </w:tr>
      <w:tr w:rsidR="00733967" w:rsidRPr="00733967" w14:paraId="1234AF6D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70E92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The effect of autologous activated platelet-rich plasma injection on female pattern hair loss: A randomized placebo-controlled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6D83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503741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1CCB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833D2" w14:textId="7B769095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Cosmetic Dramatolog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8CBF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osmetic </w:t>
            </w:r>
          </w:p>
        </w:tc>
      </w:tr>
      <w:tr w:rsidR="00733967" w:rsidRPr="00733967" w14:paraId="7C056CD2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A9808" w14:textId="1E639BE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Double-Blind, Placebo-Controlled Pilot Study on the Use of Platelet-Rich Plasma in Women with Female Androgenetic Alopecia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7291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760820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F04D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9B33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Dermatologic Surger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E086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osmetic </w:t>
            </w:r>
          </w:p>
        </w:tc>
      </w:tr>
      <w:tr w:rsidR="00733967" w:rsidRPr="00733967" w14:paraId="73025A21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CBBD5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 xml:space="preserve">Platelets rich plasma versus minoxidil 5% in treatment of 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alopecia areata: A trichoscopic evaluation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ECADA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lastRenderedPageBreak/>
              <w:t>/pubmed/27791311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8B30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92FB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Dermatologic Therap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787D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osmetic </w:t>
            </w:r>
          </w:p>
        </w:tc>
      </w:tr>
      <w:tr w:rsidR="00733967" w:rsidRPr="00733967" w14:paraId="3F2307F1" w14:textId="77777777" w:rsidTr="00325C5F">
        <w:trPr>
          <w:trHeight w:val="900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891D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Comparison between the efficacy and safety of platelet-rich plasma vs. microdermabrasion in the treatment of striae distensae: clinical and histopathological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F943C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614745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6A54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05D3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Cosmetic Dermatolog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472BF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osmetic </w:t>
            </w:r>
          </w:p>
        </w:tc>
      </w:tr>
      <w:tr w:rsidR="00733967" w:rsidRPr="00733967" w14:paraId="09B42499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47A5F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Platelet-Rich Plasma Versus Tretinoin in Treatment of Striae Distensae: A Comparative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775D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970162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07F1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861D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Dermatologic Surger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EF9D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osmetic </w:t>
            </w:r>
          </w:p>
        </w:tc>
      </w:tr>
      <w:tr w:rsidR="00733967" w:rsidRPr="00733967" w14:paraId="0247FABB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CB37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The effect of platelet-rich plasma on the outcome of short-term narrowband-ultraviolet B phototherapy in the treatment of vitiligo: a pilot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E74D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6695436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518F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AE8A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Cosmetic Dermatolog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B7E4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Dermatology</w:t>
            </w:r>
          </w:p>
        </w:tc>
      </w:tr>
      <w:tr w:rsidR="00733967" w:rsidRPr="00733967" w14:paraId="5A31EECF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A8D5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Clinical efficacy of platelet rich plasma in combination with methotrexate in chronic plaque psoriatic patient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DC97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7418241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65F7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99A5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Dermatologic Therap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3FA3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Dermatology</w:t>
            </w:r>
          </w:p>
        </w:tc>
      </w:tr>
      <w:tr w:rsidR="00733967" w:rsidRPr="00733967" w14:paraId="0955F853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36034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Combined treatment with fractional carbon dioxide laser, autologous platelet-rich plasma, and narrow band ultraviolet B for vitiligo in different body sites: A prospective, randomized comparative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E7F0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834191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C556F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6630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Cosmetic Dermatolog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11BD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Dermatology </w:t>
            </w:r>
          </w:p>
        </w:tc>
      </w:tr>
      <w:tr w:rsidR="00733967" w:rsidRPr="00733967" w14:paraId="12FED012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44D3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Comparing hybrid hyaluronic acid with PRP in end career athletes with degenerative cartilage lesions of the knee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3E2C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002896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F6F9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8CD6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Journal of Biological Regulators and Homeostatic Agents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C77D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502E8571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BE31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Leukocyte-poor platelet-rich plasma is more effective than the conventional therapy with acetaminophen for the treatment of early knee osteoarthr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3E99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750658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3E4A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68127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Archives of Orthopaedic and Trauma Surger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58365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7AA8D37C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2326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Platelet rich plasma versus corticosteroid injection for plantar fasciitis: A comparative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4073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636223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5772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84F5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Foot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9477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3769F67A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6421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lastRenderedPageBreak/>
              <w:t>Platelet-Rich Plasma Has Better Long-Term Results Than Corticosteroids or Placebo for Chronic Plantar Fasciitis: Randomized Control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26AE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3044818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C3E7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5428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Journal of Foot and Ankle surger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72DE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7C81B8DD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1793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Platelet-rich plasma efficacy versus corticosteroid injection treatment for chronic severe plantar fasci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3229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441982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2FA4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9816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Foot and Ankle International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69BB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7C53AD9D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DE54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Steroid vs. Platelet-Rich Plasma in Ultrasound-Guided Sacroiliac Joint Injection for Chronic Low Back Pain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0C8E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7677100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81B0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20F4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Pain Practic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1A715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2C3FB474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849D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Plantar Fasciitis-A Comparison of Treatment with Intralesional Steroids versus Platelet-Rich Plasma (A Randomized, Blinded Study)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55C8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772642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A787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C182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the American Podiatric Medical Association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7E02C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91A8585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A900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Chronic Plantar Fasciitis: Effect of Platelet-Rich Plasma, Corticosteroid, and Placebo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3ED6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6913766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75D3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0B85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Orthopeadics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BC17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541E5449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1002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Ongoing positive effect of platelet-rich plasma versus corticosteroid injection in lateral epicondylitis: a double-blind randomized controlled trial with 2-year follow-up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ED06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1422467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DADC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155A8" w14:textId="0F518DB3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FF31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372B562A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44991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A Prospective Study Comparing Platelet-Rich Plasma and Local Anesthetic (LA)/Corticosteroid in Intra-Articular Injection for the Treatment of Lumbar Facet Joint Syndrome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6F96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798900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9861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A966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Pain Practic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97432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490A6D30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5655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The effects of injecting intra-articular platelet-rich plasma or prolotherapy on pain score and function in knee osteoarthr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DD24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937927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8206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F842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linical interventions in Aging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EA91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5F1739A9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BB85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Autologous platelet-rich plasma versus dextrose prolotherapy for the treatment of chronic recalcitrant plantar fasci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C66C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387693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0CE5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7DF5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PM&amp;R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F748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3DAEF188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BEC9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Effectiveness of Four Different Treatment Modalities in the </w:t>
            </w:r>
            <w:r w:rsidRPr="00733967">
              <w:rPr>
                <w:rFonts w:eastAsia="Times New Roman" w:cstheme="minorHAnsi"/>
              </w:rPr>
              <w:lastRenderedPageBreak/>
              <w:t>Treatment of Chronic Plantar Fasciitis During a 36-Month Follow-Up Period: A Randomiz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F979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lastRenderedPageBreak/>
              <w:t>/pubmed/30149850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88EE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EC2D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Journal of Foot and Ankle surger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51E7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67CA7840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4C5B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Platelet-rich plasma or hyaluronate in the management of osteochondral lesions of the talu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12EF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225325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3390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0B5F1" w14:textId="44C2D212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088B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4C348E97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414E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Ultrasound-Guided Injection of Platelet-Rich Plasma and Hyaluronic Acid, Separately and in Combination, for Hip Osteoarthritis: A Randomized Controlled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3B49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6797697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405A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9E11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CE7C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252DD8F6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F13C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Platelet-rich plasma intra-articular injection versus hyaluronic acid viscosupplementation as treatments for cartilage pathology: from early degeneration to osteoarthr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6290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1831567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1082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27764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Arthroscopy: The Journal of Arthroscopic &amp; Related Surger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B0C2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35A6E94A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90FF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Comparison of hyaluronic acid and PRP intra-articular injection with combined intra-articular and intraosseous PRP injections to treat patients with knee osteoarthr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62BD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938808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D422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FCAF4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Clinical Rheumatolog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9C4FC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7E885C42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08B61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Efficacy o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f ultrasound-guided intra-articular injections of platelet-rich plasma versus hyaluronic acid for hip osteoarthr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FFDBA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4579221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59B3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0743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Orthopedics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7E0D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50B4E03E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841D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Comparison between hyaluronic acid and platelet-rich plasma, intra-articular infiltration in the treatment of gonarthros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3BF1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3104611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675E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4E5EC" w14:textId="3EFD13BD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55684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6E4553FE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B7FA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Choice of intra-articular injection in treatment of knee osteoarthritis: platelet-rich plasma, hyaluronic acid or ozone option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C9D9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7056686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713C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EBCA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Knee Surgery, Sports Traumatology, Arthroscop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7C961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E690791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43B9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Treatment of knee joint osteoarthritis with autologous platelet-rich plasma in comparison with hyaluronic acid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F2E0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251387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5AD7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C8FC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American Journal of Physical Medicine &amp; Rehabilitation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4FF0A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235E6720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3EC7C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Intra-articular hyaluronic acid vs platelet-rich plasma in the treatment of hip osteoarthr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454B3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798127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2100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E7EF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Medical Ultrasonograph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9A511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A3E28D9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70A5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Intra-Articular Injections of Platelet-Rich Plasma versus Hyaluronic Acid in the Treatment of Osteoarthritic Knee Pain: A Randomized Clinical Trial in the Context of the Spanish National Health Care System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3C18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7384560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36A4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0D54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International Journal of Molecular Sciences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3A497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4BE0574B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1C734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Clinical results of hip arthroscopy for labral tears: a comparison between intraoperative platelet-rich plasma and bupivacaine injection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3DC7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544266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DEBD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D87D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Arthroscopy: The Journal of Arthroscopic &amp; Related Surger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25E1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A000F17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1C843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A randomized study of autologous conditioned plasma and steroid injections in the treatment of lateral epicondyl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CA163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622461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80DF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B61C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International Orthopeadics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365A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4865E0D0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FA12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Intra-articular injections of expanded mesenchymal stem </w:t>
            </w:r>
            <w:r w:rsidRPr="00733967">
              <w:rPr>
                <w:rFonts w:eastAsia="Times New Roman" w:cstheme="minorHAnsi"/>
              </w:rPr>
              <w:lastRenderedPageBreak/>
              <w:t>cells with and without addition of platelet-rich plasma are safe and effective for knee osteoarthr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606B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951181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BB6F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7664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knee Surgery, Sports Traumatology, Arthroscop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B298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7AF26B59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E5632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Autologous proliferative therapies in recalcitrant lateral epicondyl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D6C5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535714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23DF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F1574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American Journal of Physical Medicine &amp; Rehabilitation.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6C0E1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52CD2392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D3FF3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Lumbar Intradiskal Platelet-Rich Plasma (PRP) Injections: A Prospective, Double-Blind, Randomized Controlled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B289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6314234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1F8F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9AF3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PM&amp;R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4B33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6061072B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A6DFC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Does intraoperative application of leukocyte-poor platelet-rich plasma during arthroscopy for knee degeneration affect postoperative pain, function and quality of life? A 12-month randomized controlled double-blin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A1D23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5957981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C913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BF273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Archives of Orthopaedic and Trauma Surger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10F33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FD36760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CEF3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Intra-articular Autologous Conditioned Plasma Injections Provide Safe and Efficacious Treatment for Knee Osteoarthritis: An FDA-Sanctioned, Randomized, Double-blind, Placebo-controlled Clinical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0D3D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683162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C8D7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AFED2" w14:textId="0C91C713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E7EC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6BDD8224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18CBE" w14:textId="347C6656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Effects of Platelet-Rich Plasma on Pain and Muscle Strength in Patients with Knee Osteoarthr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1233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921070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0AA0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7BF7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American Journal of Physical Medicine &amp; Rehabilitation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8E17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66A4D3C9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693F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Autologous Conditioned Plasma Versus Placebo Injection Therapy in Lateral Epicondylitis of the Elbow: A Double Blind, Randomized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7525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22246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F4EE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34964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Sportverletz Sportschaden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347C3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2BCF9DA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DBEF4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ltiple PRP injections are more effective than single injections and hyaluronic acid in knees with early osteoarthritis: a randomized, double-b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lind, placebo-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376E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lastRenderedPageBreak/>
              <w:t>/pubmed/26233594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6253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F3F0C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Knee Surgery, Sports Traumatology, Arthros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c</w:t>
            </w:r>
            <w:r w:rsidRPr="00733967">
              <w:rPr>
                <w:rFonts w:eastAsia="Times New Roman" w:cstheme="minorHAnsi"/>
                <w:color w:val="000000"/>
              </w:rPr>
              <w:t>op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2777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8F385F9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9E4E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Treatment with platelet-rich plasma is more effective than placebo for knee osteoarthritis: a prospective, double-blind, randomiz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F616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3299850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8F4C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344E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American Journal of Sports Medicine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6CD6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Musculoskeletal</w:t>
            </w:r>
          </w:p>
        </w:tc>
      </w:tr>
      <w:tr w:rsidR="00733967" w:rsidRPr="00733967" w14:paraId="73BBE74B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75DDA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Inefficacy of ultrasound-guided local injections of autologous conditioned plasma for recent epicondylitis: results of a double-blind placebo-controlled randomized clinical trial with one-year follow-up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8371A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635048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6E88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2EFEF" w14:textId="6A526EBE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Rheumatolog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B97D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300B9EB9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51545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Clinical Effects of Platelet-Rich Plasma and Hyaluronic Acid as an Additional Therapy for Talar Osteochondral Lesions Treated with Microfracture Surgery: A Prospective Randomized Clinical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DB6A1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582539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4320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013F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Foot and Ankle International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B4B11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5B513888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4E6F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Platelet-rich plasma versus autologous whole blood for the treatment of chronic lateral elbow epicondylitis: a randomized controlled clinical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E523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181344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443A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3F7F7" w14:textId="71DADDFF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CB5A4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55FFD58C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29F1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Use of platelet-rich plasma for the treatment of refractory jumper's knee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DD52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1964191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6071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9D3D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International Orthopaedics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1CA6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FD19F97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031C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Platelet-rich plasma versus focused shock waves in the treatment of jumper's knee in athlete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36C6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3408591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35B1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AD58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American Journal of Sports Medicine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F6BA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Musculoskeletal</w:t>
            </w:r>
          </w:p>
        </w:tc>
      </w:tr>
      <w:tr w:rsidR="00733967" w:rsidRPr="00733967" w14:paraId="6C3CAA15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426F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Treatment of chronic elbow tendinosis with buffered platelet-rich plasma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8AE8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1673558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C12D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B7282" w14:textId="72EBF6F0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4CC41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19E48CBB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5EAFA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Platelet-rich plasma as a treatment for patellar tendinopathy: a double-blind, randomiz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462B1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448182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B137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69D1D" w14:textId="312861CF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6360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26C906F2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7AD0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Platelet-rich plasma injection for chronic Achilles tendinopathy: a randomiz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5261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006820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2ACF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1BE6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The Journal of the American Medical Association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1F38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107F6E1C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F14D9" w14:textId="56444E52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Growth factor-based therapies provide additional benefit beyond physical therapy in resistant elbow tendinopathy: a prospective, single-blind, randomized trial of autologous blood injections versus platelet-rich plasma injection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FAB9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1406450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682C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37AE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British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F111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1B9676C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FD7FB" w14:textId="09AFE72A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Ultrasound-Guided Intratendinous Injections with Platelet-Rich Plasma or Autologous Whole Blood for Treatment of Proximal Hamstring Tendinopathy: A Double-Blind Randomiz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D6751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620683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14B9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CDBE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Ultrasound in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D3223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618FA542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153B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The comparison of the effect of corticosteroids and platelet-rich plasma (PRP) for the treatment of plantar fasci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5067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239903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51D0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778AC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Archives of Orthopaedic and Trauma Surger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D443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31B3CFFD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3D1A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Platelet-rich plasma injection is more effective than hyaluronic acid in the treatment of knee osteoarthr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EFD77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4119476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E732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39BF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ACTA CHIRURGIAE ORTHOPAEDICAEET TRAUMATOLOGIAE ČECHOSL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350E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7E995F08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EF27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Role of isolated percutaneous autologous platelet concentrate in delayed union of long bone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91CC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9167980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275D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031C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European Journal of Orthopaedic Surgery &amp; Traumatolog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30D7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5DAFFD5B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39723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To evaluate the role of platelet-rich plasma in healing of acute diaphyseal fractures of the femur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9DDFA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202370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5858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F7CD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Chinese Journal of Traumatolog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5B2F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263D850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7726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Safety and efficacy of platelet-rich plasma in treatment of carpal tunnel syndrome; a randomiz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D04A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</w:t>
            </w:r>
            <w:r w:rsidRPr="00733967">
              <w:rPr>
                <w:rFonts w:eastAsia="Times New Roman" w:cstheme="minorHAnsi"/>
              </w:rPr>
              <w:lastRenderedPageBreak/>
              <w:t>bmed/2943348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7703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83AF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BMC Musculoskeletal Disorders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A881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loskeletal</w:t>
            </w:r>
          </w:p>
        </w:tc>
      </w:tr>
      <w:tr w:rsidR="00733967" w:rsidRPr="00733967" w14:paraId="118839E7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E358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Ultrasound guided injections of platelets rich plasma f</w:t>
            </w:r>
            <w:r w:rsidRPr="00733967">
              <w:rPr>
                <w:rFonts w:eastAsia="Times New Roman" w:cstheme="minorHAnsi"/>
              </w:rPr>
              <w:lastRenderedPageBreak/>
              <w:t>o</w:t>
            </w:r>
            <w:r w:rsidRPr="00733967">
              <w:rPr>
                <w:rFonts w:eastAsia="Times New Roman" w:cstheme="minorHAnsi"/>
              </w:rPr>
              <w:t>r muscle injury in professional athletes. Comparative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7516F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370249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BE95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281A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edical Ultrasonograph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574A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Musculoskeletal</w:t>
            </w:r>
          </w:p>
        </w:tc>
      </w:tr>
      <w:tr w:rsidR="00733967" w:rsidRPr="00733967" w14:paraId="1A3A774B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21E9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Does platelet-rich plasma decrease time to return to sports in acute muscle tear? A randomiz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C989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7085364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6BDD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E751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Knee Surgery, Sports Traumatology, Arthroscop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DE65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041486E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F29F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Relationship of cytokine levels and clinical effect on platelet-rich plasma-treated lateral epicondyl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B0CD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85109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8F2A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1698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Orthopedic Research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B163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4AD84898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459C2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Platelet-rich plasma injections for the treatment of hamstring injuries: a randomiz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4515A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507359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1C4C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80E3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740A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49452751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5C7B5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Effect of single injection of platelet-rich plasma in comparison with corticosteroid on knee osteoarthritis: a double-blind randomized clinical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B5872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617379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D0A9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D3D3F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The Journal of Sports Medicine and Physical Fitness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35874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528531BA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22BB5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Platelet-rich plasma versus corticosteroid injection for recalcitrant lateral epicondylitis: clinical and ultrasonographic evaluation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3C46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592063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3653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F8E4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Orthopaedic Surger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13D3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59732DCC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19DD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Comparison of autologous conditioned plasma injection, extracorporeal shockwave therapy, and conventional treatment for plantar fasciitis: a randomiz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1F35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3973504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1121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FF31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PM&amp;R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E9BF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354ED4C1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0D2B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Treatment of knee osteoarthritis: platelet-derived growth factors vs. hyaluronic acid. A randomiz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15827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78396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FB28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191A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linical Rehabilitation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DA9F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Musculoskeletal</w:t>
            </w:r>
          </w:p>
        </w:tc>
      </w:tr>
      <w:tr w:rsidR="00733967" w:rsidRPr="00733967" w14:paraId="678C95EC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4D06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Intra-articular injection of photo-activated platelet-rich plasma in patients with knee osteoarthritis: a double-blind, randomize</w:t>
            </w:r>
            <w:r w:rsidRPr="00733967">
              <w:rPr>
                <w:rFonts w:eastAsia="Times New Roman" w:cstheme="minorHAnsi"/>
              </w:rPr>
              <w:lastRenderedPageBreak/>
              <w:t>d controlled pilot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B9C3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6861957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3D40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ABEC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BMC</w:t>
            </w:r>
            <w:r w:rsidRPr="00733967">
              <w:rPr>
                <w:rFonts w:eastAsia="Times New Roman" w:cstheme="minorHAnsi"/>
              </w:rPr>
              <w:lastRenderedPageBreak/>
              <w:t xml:space="preserve"> Musculoskeletal Disorders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6B4A2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4F5710F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06E3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Platelet-Rich P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l</w:t>
            </w:r>
            <w:r w:rsidRPr="00733967">
              <w:rPr>
                <w:rFonts w:eastAsia="Times New Roman" w:cstheme="minorHAnsi"/>
                <w:color w:val="000000"/>
              </w:rPr>
              <w:t>asma Intra-articular Knee Injections Show No Superiority Versus Viscosupplementation: A Randomiz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18BB2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595281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929B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1591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2E55A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7FC86649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F0B3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Clinical outcomes are associated with changes in ultrasonographic structural appearance after platelet-rich plasma treatment for knee osteoarthr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F053F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9878617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8EC7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3B1D9" w14:textId="145963BF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International Journal of Rheumatic Diseases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AA2E7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36D04E83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8EDB7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Hyaluronic Acid Versus Platelet-Rich Plasma: A Prospective, Double-Blind Randomized Controlled Trial Comparing Clinical Outcomes and Effects on Intra-articular Biology for the Treatment of Knee Osteoarthritis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44E3C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14640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A3BF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A9F2F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.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9B9F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373A4446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0D53F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Platelet-rich plasma vs hyaluronic acid to treat knee degenerative pathology: study design and preliminary results of a randomiz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1D40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317611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04AB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01CF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BMC Musculoskeletal disorder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3DD3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766921E7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9FB3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Platelet-rich plasma in patients with tibiofemoral cartilage degeneration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8036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373679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7D27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1508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Archives of Orthopaedic and Trauma Surger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C3C1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Musculoskeletal</w:t>
            </w:r>
          </w:p>
        </w:tc>
      </w:tr>
      <w:tr w:rsidR="00733967" w:rsidRPr="00733967" w14:paraId="090680AC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690E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Platelet-rich plasma does not enhance return to play in hamstring injuries: a randomis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2D79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613617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5D9F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7498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British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C521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119C6E9D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2F61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Is platelet-rich plasma able to enhance the results of arthroscopic microfracture in early osteoarthritis and cartilage lesion over 40 years of age?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6AAC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3412171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1EAB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602D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European Journal of Orthopaedic Surgery &amp; Traumatolog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89B5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6C671125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C493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Platelet-Rich Plasma Augmentation of Arthroscopic Hip Surgery for Femoroacetabular Impingement: AÂ Prospecti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ve Study With 24-Month Follow-up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2789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ed/2598092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8DAA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8E912" w14:textId="77777777" w:rsidR="00733967" w:rsidRPr="00733967" w:rsidRDefault="00485A76" w:rsidP="00733967">
            <w:pPr>
              <w:rPr>
                <w:rFonts w:eastAsia="Times New Roman" w:cstheme="minorHAnsi"/>
                <w:color w:val="505050"/>
              </w:rPr>
            </w:pPr>
            <w:hyperlink r:id="rId4" w:tgtFrame="_blank" w:history="1">
              <w:r w:rsidR="00733967" w:rsidRPr="00733967">
                <w:rPr>
                  <w:rFonts w:eastAsia="Times New Roman" w:cstheme="minorHAnsi"/>
                </w:rPr>
                <w:t>Arthroscopy: The Journal of Arthroscopic &amp; Related Surgery</w:t>
              </w:r>
            </w:hyperlink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23E91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6B85C311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9BBCA" w14:textId="7445CB0D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Arthroscopic Debridement Versus Platelet-Rich Plasma Injection: A Prospective, Randomized, Comparative Study of Chronic Lateral Epicondylitis with a Nearly 2-Year Follow-Up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61E42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43344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396B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9513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The Journal of Arthroscopy and Related Surger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E162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10426FA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953A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Short-Term Outcomes of Percutaneous Trephination with a Platelet Rich Plasma Intrameniscal Injection for the Repair of Degenerative Meniscal Lesions. A Prospective, Randomized, Double-Blind, Parallel-Group, Placebo-Controlled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AAD2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30781461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133D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F93C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International Journal of Molecular Sciences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61C9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4201AB0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7EEEF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Treatment of lateral epicondylitis with platelet-rich plasma, glucocorticoid, or saline: a randomized, double-blind, placebo-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5FD7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332873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8F3B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A87E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BEDD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Musculoskeletal</w:t>
            </w:r>
          </w:p>
        </w:tc>
      </w:tr>
      <w:tr w:rsidR="00733967" w:rsidRPr="00733967" w14:paraId="0904B81B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C93A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Rationale, secondary outcome scores and 1-year follow-up of a randomised trial of platelet-rich plasma injections in acute hamstring muscle injury: the Dutch Hamstring Injection Therapy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92C9C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5940636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1265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82D3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British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AB88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363F8DCD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7A0B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A Prospective, Randomized, Double-Blind, Parallel-Group, Placebo-Controlled Study Evaluating Meniscal Healing, Clinical Outcomes, and Safety in Patients Undergoing Meniscal Repair of Unstable, Complete Vertical Meniscal Tears (Bucket Handle) Augmented with Platelet-Rich Plasma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DCCE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9713647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A586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EB19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BioMed International Research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F30C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4E7911E0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FB1D6" w14:textId="6F43D6AF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No effects of PRP on ultrasonographic tendon structure and neovasculariz</w:t>
            </w:r>
            <w:r w:rsidRPr="00733967">
              <w:rPr>
                <w:rFonts w:eastAsia="Times New Roman" w:cstheme="minorHAnsi"/>
              </w:rPr>
              <w:lastRenderedPageBreak/>
              <w:t>ation in chronic midportion Achilles tendinopath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639B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1047840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09BD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82F3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British Journal of Sports med</w:t>
            </w:r>
            <w:r w:rsidRPr="00733967">
              <w:rPr>
                <w:rFonts w:eastAsia="Times New Roman" w:cstheme="minorHAnsi"/>
              </w:rPr>
              <w:lastRenderedPageBreak/>
              <w:t xml:space="preserve">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8718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18203D0C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FAE8C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 xml:space="preserve">Plasma rich in growth factors (PRGF) as a 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t</w:t>
            </w:r>
            <w:r w:rsidRPr="00733967">
              <w:rPr>
                <w:rFonts w:eastAsia="Times New Roman" w:cstheme="minorHAnsi"/>
                <w:color w:val="000000"/>
              </w:rPr>
              <w:t>reatment for high ankle sprain in elite athletes: a randomized control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7E11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4938396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3EE7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0891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Knee Surgery, Sports Traumatology, Arthroscop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8688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6D16532B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2BC0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Subacromial injection of autologous platelet-rich plasma versus corticosteroid for the treatment of symptomatic partial rotator cuff tear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3CA4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754467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4FEE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3EBB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European Journal of Orthopaedic Surgery &amp; Traumatolog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59DE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45E5E4DF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18CB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Comparison of platelet-rich plasma and steroid injection in the treatment of plantar fasci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EFD5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563773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A2F2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EB8C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Acta Orthopaedica et Traumatologica Turcica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2FE63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AB3C676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A0EB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The efficacy and safety of autologous conditioned serum (ACS) injections compared with betamethasone and placebo injections in the treatment of chronic shoulder joint pain due to supraspinatus tendinopathy: a prospective, randomized, double-blind, controlled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42654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30167587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F2AC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9BC7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Medical Ultrasonograph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0BBD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Musculoskeletal</w:t>
            </w:r>
          </w:p>
        </w:tc>
      </w:tr>
      <w:tr w:rsidR="00733967" w:rsidRPr="00733967" w14:paraId="577A36E6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140A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Leukocyte-poor platelet-rich plasma versus bupivacaine for recalcitrant lateral epicondylar tendinopath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B4CA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5920634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926D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312F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Orthopaedic Surger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A7A7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7A0881AE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8EA74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Intratendinous adipose-derived stromal vascular fraction (SVF) injection provides a safe, efficacious treatment for Achilles tendinopathy: results of a randomized controlled clinical trial at a 6-month follow-up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70FE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251260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9C76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32331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Knee Surgery, Sports Traumatology, Arthroscop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9DCCC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61EFC62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3EEEA" w14:textId="668BBA2D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agnetic resonance and ultrasound in Achilles tendinopathy: Predict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ive role and response assessment to platelet-rich plasma and adipose-derived stromal vas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cular fraction injection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166D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98765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32C2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1E382" w14:textId="77777777" w:rsidR="00733967" w:rsidRPr="00733967" w:rsidRDefault="00733967" w:rsidP="00733967">
            <w:pPr>
              <w:rPr>
                <w:rFonts w:eastAsia="Times New Roman" w:cstheme="minorHAnsi"/>
                <w:color w:val="4500A7"/>
              </w:rPr>
            </w:pPr>
            <w:r w:rsidRPr="00733967">
              <w:rPr>
                <w:rFonts w:eastAsia="Times New Roman" w:cstheme="minorHAnsi"/>
                <w:color w:val="000000"/>
              </w:rPr>
              <w:t>European Journal of Radiology</w:t>
            </w:r>
            <w:r w:rsidRPr="00733967">
              <w:rPr>
                <w:rFonts w:eastAsia="Times New Roman" w:cstheme="minorHAnsi"/>
                <w:color w:val="4500A7"/>
              </w:rPr>
              <w:t xml:space="preserve">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1B80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o</w:t>
            </w:r>
            <w:r w:rsidRPr="00733967">
              <w:rPr>
                <w:rFonts w:eastAsia="Times New Roman" w:cstheme="minorHAnsi"/>
                <w:color w:val="000000"/>
              </w:rPr>
              <w:t>skeletal</w:t>
            </w:r>
          </w:p>
        </w:tc>
      </w:tr>
      <w:tr w:rsidR="00733967" w:rsidRPr="00733967" w14:paraId="3354B2A5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4E27D" w14:textId="519D21FD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Platelet-Rich Plasma Injection with Arthroscopic Acromioplasty for Chronic Rotator Cuff Tendinopathy: A Randomiz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1B9A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649895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C8A1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AA4A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C07D1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35F6D8E4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635F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The effect of platelet-rich plasma on arthroscopic double-row rotator cuff repair: a clinical study with 12-month follow-up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200C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696995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4B24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81B6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Acta Orthopaedica et Traumatologica Turcica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0B89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78B81042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B80B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A Midterm Evaluation of Postoperative Platelet-Rich Plasma Injections on Arthroscopic Supraspinatus Repair: A Randomiz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5B6C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80609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3043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62DE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B513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BCA2B5A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4AD4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Comparison of the therapeutic effects of ultrasound-guided platelet-rich plasma injection and dry needling in rotator cuff disease: a randomiz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8A65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4938396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2CCE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C47E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linical Rehabilitation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E944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62AB2731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DD5D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Platelet-rich plasma in rotator cuff repair: a prospective randomized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17125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508606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E82B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889A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5C533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5B06E7F3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B71C5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Greater Trochanteric Pain Syndrome: Percutaneous Tendon Fenestration Versus Platelet-Rich Plasma Injection for Treatment of Gluteal Tendinos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86CC7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7663654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202D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283F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Ultrasound in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E2AA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Musculoskeletal</w:t>
            </w:r>
          </w:p>
        </w:tc>
      </w:tr>
      <w:tr w:rsidR="00733967" w:rsidRPr="00733967" w14:paraId="2890D9EB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D3BF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Sodium Hyaluronate and Platelet-Rich Plasma for Partial-Thickness Rotator Cuff Tear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25D6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3019942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7119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B86E9" w14:textId="2396B065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Medicine and Science in Sports and Exercis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34814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1684831B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4DE1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A Pilot Study Evaluating the Effectiveness of Platelet-Rich Plasma Ther</w:t>
            </w:r>
            <w:r w:rsidRPr="00733967">
              <w:rPr>
                <w:rFonts w:eastAsia="Times New Roman" w:cstheme="minorHAnsi"/>
              </w:rPr>
              <w:lastRenderedPageBreak/>
              <w:t>apy for Treating Degenerative Tendinopathies: A Randomized Control Trial with Synchronous Observational Cohort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A054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684981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87F1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014C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PLoS O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91EE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2EF56CE5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652D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One-year follow-up of platelet-rich plasma treatment in chronic Achilles tendinopathy: a double-blind randomized placebo-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4C62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160256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22A3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A89B4" w14:textId="2175ADB0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16C52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061C4697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F5546" w14:textId="001B9AB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Ultrasound-Guided Injection Therapy of Achilles Tendinopathy with Platelet-Rich Plasma or Saline: A Randomized, Blinded, Placebo-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72E3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7257167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5521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A3EB4" w14:textId="4AA2AB55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441C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465649F6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CB38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Platelet-rich plasma injections in the treatment of chronic rotator cuff tendinopathy: a randomized controlled trial with 1-year follow-up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EE22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389341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6FC4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8671E" w14:textId="055BF4C8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8962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7C34DDBC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047B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Double-blind, Randomized, Placebo-controlled Study Evaluating the Use of Platelet-rich Plasma Therapy (PRP) for Acute Ankle Sprains in the Emergency Department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D3B02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604806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DA6A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F0FD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Emergency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057CA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34505107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B7115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Effect of High-Volume Injection, Platelet-Rich Plasma, and Sham Treatment in Chronic Midportion Achilles Tendinopathy: A Randomized Double-Blinded Prospective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DE8C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530451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8E6D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C0B2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.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4196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1312D123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138A3" w14:textId="71829044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Comparison of Plantar Fasciitis Injected with Platelet-Rich Plasma vs Corticosteroid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6767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960071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AB3D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2942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Foot &amp; Ankle International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978FA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7A0E603F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DD5AC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 xml:space="preserve">The effect of subacromial injections of autologous conditioned plasma versus cortisone 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for the treatment of symptomatic partial rotator cuff tear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B1CE5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601774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06F3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815C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Knee Surgery, Sports Traumatology, Arthroscop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964D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Musculoskeletal</w:t>
            </w:r>
          </w:p>
        </w:tc>
      </w:tr>
      <w:tr w:rsidR="00733967" w:rsidRPr="00733967" w14:paraId="1BE23FE1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F506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Does Pure Platelet-Rich Plasma Affect Postoperative Clinical Outcomes After Arthroscopic Rotator Cuff Repair? A Randomize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CD25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718454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E39A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6CB0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The American Journal of Sports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6D19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Musculoskeletal</w:t>
            </w:r>
          </w:p>
        </w:tc>
      </w:tr>
      <w:tr w:rsidR="00733967" w:rsidRPr="00733967" w14:paraId="3CC246B4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967EA" w14:textId="547B7976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Magnetic resonance imaging evaluation of patellar tendon graft remodeling after anterior cruciate ligament reconstruction with or without platelet-rich plasma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4594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362997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2718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B303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Orthopedic Surger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5DA3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Musculoskeletal</w:t>
            </w:r>
          </w:p>
        </w:tc>
      </w:tr>
      <w:tr w:rsidR="00733967" w:rsidRPr="00733967" w14:paraId="36F72B11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BC91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Platelet-rich plasma injection in the treatment of frozen shoulder: A randomized controlled trial with 6-month follow-upâ€©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EF13F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993241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9A89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5BD9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International Journal of Clinical Pharmacology and Therapeutics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729B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 xml:space="preserve">Musculoskeletal </w:t>
            </w:r>
          </w:p>
        </w:tc>
      </w:tr>
      <w:tr w:rsidR="00733967" w:rsidRPr="00733967" w14:paraId="3DA4D303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BF4C1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Platelet-rich plasma versus corticosteroid injections for carpal tunnel syndrome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9783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792144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4AEB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078AE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Plastic Surgery and Hand Surger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273E5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Neurology</w:t>
            </w:r>
          </w:p>
        </w:tc>
      </w:tr>
      <w:tr w:rsidR="00733967" w:rsidRPr="00733967" w14:paraId="4B807B06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FE41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Sensory improvement of leprosy peripheral neuropathy in patients treated with perineural injection of platelet-rich plasma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F3E6B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4168291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A81E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5B457" w14:textId="26B5B134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International Journal of Dermatolog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41D2F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Neurology</w:t>
            </w:r>
          </w:p>
        </w:tc>
      </w:tr>
      <w:tr w:rsidR="00733967" w:rsidRPr="00733967" w14:paraId="2B39C4F1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C8533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Six-month efficacy of platelet-rich plasma for carpal tunnel syndrome: A prospective randomized, single-blind controlled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EBE35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273894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3D86F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30AB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Scientific Reports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EFA0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Neurology</w:t>
            </w:r>
          </w:p>
        </w:tc>
      </w:tr>
      <w:tr w:rsidR="00733967" w:rsidRPr="00733967" w14:paraId="6AEDF3FC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51D7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Effects of subtenon-injected autologous platelet-rich plasma on visual functions in eyes with retinitis pigmentosa: preliminary clinical result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7C50F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9546474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F82B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6EED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Graefe's Archive for Clinical and Experimental Ophthalmolog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57CB4" w14:textId="17D903AA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Ophthalmology</w:t>
            </w:r>
          </w:p>
        </w:tc>
      </w:tr>
      <w:tr w:rsidR="00733967" w:rsidRPr="00733967" w14:paraId="70B65AF1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5E84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Is arthrocentesis plus platelet-rich plasma superior to arthrocentesis plus hyaluronic acid for the t</w:t>
            </w:r>
            <w:r w:rsidRPr="00733967">
              <w:rPr>
                <w:rFonts w:eastAsia="Times New Roman" w:cstheme="minorHAnsi"/>
              </w:rPr>
              <w:lastRenderedPageBreak/>
              <w:t>reatment of temporomandibular joint osteoa</w:t>
            </w:r>
            <w:r w:rsidRPr="00733967">
              <w:rPr>
                <w:rFonts w:eastAsia="Times New Roman" w:cstheme="minorHAnsi"/>
              </w:rPr>
              <w:lastRenderedPageBreak/>
              <w:t>rthritis: a randomized clinical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CF4F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736437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F57CB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7BE1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International Journal of Oral and Ma</w:t>
            </w:r>
            <w:r w:rsidRPr="00733967">
              <w:rPr>
                <w:rFonts w:eastAsia="Times New Roman" w:cstheme="minorHAnsi"/>
                <w:color w:val="000000"/>
              </w:rPr>
              <w:lastRenderedPageBreak/>
              <w:t>x</w:t>
            </w:r>
            <w:r w:rsidRPr="00733967">
              <w:rPr>
                <w:rFonts w:eastAsia="Times New Roman" w:cstheme="minorHAnsi"/>
                <w:color w:val="000000"/>
              </w:rPr>
              <w:t>illofacial Surger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567A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 xml:space="preserve">Oral Maxillofacial </w:t>
            </w:r>
          </w:p>
        </w:tc>
      </w:tr>
      <w:tr w:rsidR="00733967" w:rsidRPr="00733967" w14:paraId="283987A2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BB142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Comparison of intra-articular injection of plasma rich in growth factors versus hyaluronic acid following arthroscopy in the treatment of temporomandibular dysfunction: A randomised prospective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C056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823725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8CEE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68FD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Journal of Cranio-Maxillofacial Surger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92B2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 xml:space="preserve">Oral Maxillofacial </w:t>
            </w:r>
          </w:p>
        </w:tc>
      </w:tr>
      <w:tr w:rsidR="00733967" w:rsidRPr="00733967" w14:paraId="575EC20A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50D1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Platelet-Rich Plasma Injection as an Effective Treatment for Temporomandibular Joint Osteoarthrit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52BBD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588243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BC47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C8B54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Oral and Maxillofacial Surger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9F2A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 xml:space="preserve">Oral Maxillofacial </w:t>
            </w:r>
          </w:p>
        </w:tc>
      </w:tr>
      <w:tr w:rsidR="00733967" w:rsidRPr="00733967" w14:paraId="42CC3A4E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6DDA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Does injection of plasma rich in growth factors after temporomandibular joint arthroscopy improve outcomes in patients with Wilkes stage IV internal derangement? A randomized prospective clinical stud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2890A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6922496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02D03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B808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International Journal of Oral and Maxillofacial Surger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F0DAC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Oral Maxillofacial </w:t>
            </w:r>
          </w:p>
        </w:tc>
      </w:tr>
      <w:tr w:rsidR="00733967" w:rsidRPr="00733967" w14:paraId="3AEE5147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58C5E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Intra-articular platelet-rich plasma injection for the treatment of temporomandibular disorders and a comparison with arthrocentesis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6B74F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5491276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31E46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D55B2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Journal of Cranio-Maxillofacial Surgery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D67A6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 xml:space="preserve">Oral Maxillofacial </w:t>
            </w:r>
          </w:p>
        </w:tc>
      </w:tr>
      <w:tr w:rsidR="00733967" w:rsidRPr="00733967" w14:paraId="6239D3E8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0E1F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Is Arthrocentesis Plus Platelet-Rich Plasma Superior to Arthrocentesis Alone in the Treatment of Temporomandibular Joint Osteoarthritis? A Randomized Clinical Trial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8A987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/pubmed/25976690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C64C0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2093D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Journal of Oral and Maxillofacial Surgery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97428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 xml:space="preserve">Oral Maxillofacial </w:t>
            </w:r>
          </w:p>
        </w:tc>
      </w:tr>
      <w:tr w:rsidR="00733967" w:rsidRPr="00733967" w14:paraId="121F8A1F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36005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Application of platelet-rich plasma in plastic surgery: clinical and in vitro evaluation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7798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1923192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D33F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F4600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Tissue Engineering Part C: Methods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D3B7A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Plastic Surgery </w:t>
            </w:r>
          </w:p>
        </w:tc>
      </w:tr>
      <w:tr w:rsidR="00733967" w:rsidRPr="00733967" w14:paraId="5814CA83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26FB9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A comparative translational study: the combined use of enhanced stromal vasc</w:t>
            </w:r>
            <w:r w:rsidRPr="00733967">
              <w:rPr>
                <w:rFonts w:eastAsia="Times New Roman" w:cstheme="minorHAnsi"/>
              </w:rPr>
              <w:lastRenderedPageBreak/>
              <w:t>ular fraction and platelet-rich plasma improves fat grafting maintenance in breast reconstruction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4E95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2319781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8A658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2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23BA3" w14:textId="51CC117E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Stem Cells Translational Medicine 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6A27F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Plastic Surgery </w:t>
            </w:r>
          </w:p>
        </w:tc>
      </w:tr>
      <w:tr w:rsidR="00733967" w:rsidRPr="00733967" w14:paraId="21BCF568" w14:textId="77777777" w:rsidTr="00325C5F">
        <w:trPr>
          <w:trHeight w:val="315"/>
        </w:trPr>
        <w:tc>
          <w:tcPr>
            <w:tcW w:w="28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9DE67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The effect of coagulation protection with combination of epsilon aminocaproic acid and plasma saver in open-heart surgery.</w:t>
            </w:r>
          </w:p>
        </w:tc>
        <w:tc>
          <w:tcPr>
            <w:tcW w:w="1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5F4F3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/pubmed/987486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2FED1" w14:textId="77777777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>1</w:t>
            </w:r>
          </w:p>
        </w:tc>
        <w:tc>
          <w:tcPr>
            <w:tcW w:w="1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69189" w14:textId="77777777" w:rsidR="00733967" w:rsidRPr="00733967" w:rsidRDefault="00733967" w:rsidP="00733967">
            <w:pPr>
              <w:rPr>
                <w:rFonts w:eastAsia="Times New Roman" w:cstheme="minorHAnsi"/>
                <w:color w:val="000000"/>
              </w:rPr>
            </w:pPr>
            <w:r w:rsidRPr="00733967">
              <w:rPr>
                <w:rFonts w:eastAsia="Times New Roman" w:cstheme="minorHAnsi"/>
                <w:color w:val="000000"/>
              </w:rPr>
              <w:t>Acta anaesthesiologica Sinica</w:t>
            </w:r>
          </w:p>
        </w:tc>
        <w:tc>
          <w:tcPr>
            <w:tcW w:w="1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A070B" w14:textId="0FE981DE" w:rsidR="00733967" w:rsidRPr="00733967" w:rsidRDefault="00733967" w:rsidP="00733967">
            <w:pPr>
              <w:rPr>
                <w:rFonts w:eastAsia="Times New Roman" w:cstheme="minorHAnsi"/>
              </w:rPr>
            </w:pPr>
            <w:r w:rsidRPr="00733967">
              <w:rPr>
                <w:rFonts w:eastAsia="Times New Roman" w:cstheme="minorHAnsi"/>
              </w:rPr>
              <w:t xml:space="preserve">Cardiothoracic Surgery </w:t>
            </w:r>
          </w:p>
        </w:tc>
      </w:tr>
    </w:tbl>
    <w:p w14:paraId="75A96F7F" w14:textId="77777777" w:rsidR="00D32A7E" w:rsidRDefault="00D32A7E"/>
    <w:sectPr w:rsidR="00D32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967"/>
    <w:rsid w:val="002E1AE7"/>
    <w:rsid w:val="00325C5F"/>
    <w:rsid w:val="00485A76"/>
    <w:rsid w:val="00733967"/>
    <w:rsid w:val="00AF00D9"/>
    <w:rsid w:val="00D3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9C0D7"/>
  <w15:chartTrackingRefBased/>
  <w15:docId w15:val="{21C038DA-B0D4-4D60-AF24-33D0F64CD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3396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339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3967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C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C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4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science/journal/0749806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4398</Words>
  <Characters>23754</Characters>
  <Application>Microsoft Office Word</Application>
  <DocSecurity>0</DocSecurity>
  <Lines>552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off, Jaron Raymond</dc:creator>
  <cp:keywords/>
  <dc:description/>
  <cp:lastModifiedBy>Nazaroff, Jaron Raymond</cp:lastModifiedBy>
  <cp:revision>3</cp:revision>
  <dcterms:created xsi:type="dcterms:W3CDTF">2020-09-12T20:36:00Z</dcterms:created>
  <dcterms:modified xsi:type="dcterms:W3CDTF">2020-09-14T03:13:00Z</dcterms:modified>
</cp:coreProperties>
</file>